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OMContent"/>
        <w:spacing w:before="120" w:after="0"/>
        <w:rPr>
          <w:iCs/>
          <w:color w:val="000000"/>
        </w:rPr>
      </w:pPr>
      <w:r>
        <w:rPr>
          <w:iCs/>
          <w:color w:val="000000"/>
        </w:rPr>
        <w:t>Supplementary File 2. Fission yeast strains used in this study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40"/>
        <w:gridCol w:w="810"/>
        <w:gridCol w:w="5072"/>
        <w:gridCol w:w="1246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OMContent"/>
              <w:spacing w:before="120" w:after="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OMContent"/>
              <w:spacing w:before="120" w:after="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OMContent"/>
              <w:spacing w:before="120" w:after="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 xml:space="preserve">Mating </w:t>
            </w:r>
          </w:p>
          <w:p>
            <w:pPr>
              <w:pStyle w:val="SOMConten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OMContent"/>
              <w:spacing w:before="120" w:after="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OMContent"/>
              <w:spacing w:before="120" w:after="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Us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D7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eu1-3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Figure 1-S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DY853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h- 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a4-D18 leu1-32 inversion_junction_1::Padh1-kanMX inversion_junction_2::ura4+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1A and 1-S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99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BS55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mat1PΔ17::nat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1A and 1-S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260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brid of lab strain and backcrossed-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/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g123Δ::kanMX/mug123+</w:t>
            </w:r>
            <w:r>
              <w:rPr>
                <w:rFonts w:cs="Arial Black" w:ascii="Arial Black" w:hAnsi="Arial Black"/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leu1-32/leu1-32</w:t>
            </w:r>
            <w:r>
              <w:rPr>
                <w:rFonts w:cs="Arial Black" w:ascii="Arial Black" w:hAnsi="Arial Black"/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lys1+/lys1-131</w:t>
            </w:r>
            <w:r>
              <w:rPr>
                <w:rFonts w:cs="Arial Black" w:ascii="Arial Black" w:hAnsi="Arial Black"/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ade6+/ade6-M216</w:t>
            </w:r>
            <w:r>
              <w:rPr>
                <w:rFonts w:cs="Arial Black" w:ascii="Arial Black" w:hAnsi="Arial Black"/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ura4+/ura4-D18</w:t>
            </w:r>
            <w:r>
              <w:rPr>
                <w:rFonts w:cs="Arial Black" w:ascii="Arial Black" w:hAnsi="Arial Black"/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 xml:space="preserve">mat1PΔ17::bsdMX/mat1MΔ17::natMX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1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260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brid of lab strain and backcrossed-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/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ps2802Δ::kanMX/rps2802+ leu1-32/leu1-32</w:t>
            </w:r>
            <w:r>
              <w:rPr>
                <w:rFonts w:eastAsia="Adobe 仿宋 Std R" w:cs="Adobe 仿宋 Std R" w:ascii="Adobe 仿宋 Std R" w:hAnsi="Adobe 仿宋 Std R"/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lys1+/lys1-131 ade6+/ade6-M216</w:t>
            </w:r>
            <w:r>
              <w:rPr>
                <w:rFonts w:eastAsia="Adobe 仿宋 Std R" w:cs="Adobe 仿宋 Std R" w:ascii="Adobe 仿宋 Std R" w:hAnsi="Adobe 仿宋 Std R"/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 xml:space="preserve">ura4+/ura4-D18 mat1PΔ17::bsdMX/mat1MΔ17::natMX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1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26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brid of lab strain and backcrossed-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/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w9Δ::hphMX</w:t>
            </w:r>
            <w:r>
              <w:rPr>
                <w:iCs/>
                <w:color w:val="000000"/>
              </w:rPr>
              <w:t xml:space="preserve"> in </w:t>
            </w:r>
            <w:r>
              <w:rPr>
                <w:color w:val="000000"/>
              </w:rPr>
              <w:t>DY2609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1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260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brid of lab strain and backcrossed-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/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w27Δ::hphMX </w:t>
            </w:r>
            <w:r>
              <w:rPr>
                <w:iCs/>
                <w:color w:val="000000"/>
              </w:rPr>
              <w:t>in DY2609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1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217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BS55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/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highlight w:val="yellow"/>
              </w:rPr>
            </w:pPr>
            <w:r>
              <w:rPr>
                <w:i/>
                <w:iCs/>
                <w:color w:val="000000"/>
              </w:rPr>
              <w:t>mat1PΔ17::natMX/mat1M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2A and 2-S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218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BS55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/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w9Δ::kanMX/cw9Δ::kanMX mat1PΔ17::natMX/mat1M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2A and 2-S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218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BS55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/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w27Δ::hphMX/cw27Δ::hphMX mat1PΔ17::natMX/mat1M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2A and 2-S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215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BS55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/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cw9Δ::kanMX/cw9+ mat1PΔ17::natMX/mat1M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2A and 2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215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BS55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/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cw27Δ::hphMX/cw27+ mat1PΔ17::natMX/mat1M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2A and 2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44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BS55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/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w27Δ::hphMX/cw27+  cw9+/cw9Δ::kanMX mat1PΔ17::natMX/mat1M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2A and 2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231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/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is3Δ::cw27(kanMX)/his3+ leu1+/leu1-32 lys1+/lys1-131 ade6+/ade6-M216 ura4+/ura4-D18 mat1PΔ17::bsdMX/mat1MΔ17::nat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3A and 3-S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231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/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is3Δ::vector(kanMX)/his3+ leu1+/leu1-32 lys1+/lys1-131 ade6+/ade6-M216 ura4+/ura4-D18 mat1PΔ17::bsdMX/mat1MΔ17::nat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3A and 3-S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268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/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ys1Δ::cw9(kanMX)/lys1-131 leu1+/leu1-32 ade6+/ade6-M216 ura4+/ura4-D18 mat1PΔ17::bsdMX/mat1MΔ17::nat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3A and 3-S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214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leu1-32 lys1-131 ade6-M216 ura4-D18 mat1MΔ17::nat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3A and 4A, 3-S1, and 4-S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51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leu1-32::cw9(leu1+) lys1-131 ade6-M216 ura4-D18 mat1P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3A, 4A, 3-S1, and 4-S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46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eu1-32::cw27(leu1+) lys1-131 ade6-M216 ura4-D18 mat1P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3A, 4A, 3-S1, and 4-S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50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/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eu1-32::cw27(leu1+)-linked-kanMX/leu1-32::cw9(leu1+)-linked-hphMX lys1-131/lys1+ ade6-M216/ade6-M216 ura4-D18/ura4-D18 mat1PΔ17::bsdMX/mat1MΔ17::natMX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3B and 3-S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52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/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eu1-32::cw9(leu1+)-linked-kanMX/leu1-32::cw9(leu1+)-linked-hphMX lys1-131/lys1+ ade6-M216/ade6-M216 </w:t>
              <w:br/>
              <w:t xml:space="preserve">ura4-D18/ura4-D18 mat1PΔ17::bsdMX/mat1MΔ17::natMX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3B and 3-S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49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/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eu1-32::cw27(leu1+)-linked-kanMX/leu1-32::cw27(leu1+)-linked-hphMX lys1-131/lys1+ ade6-M216/ade6-M216 ura4-D18/ura4-D18 mat1PΔ17::bsdMX/mat1MΔ17::natMX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3B and 3-S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50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/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eu1-32::pDUAL-vector(leu1+)-linked-kanMX/leu1-32::pDUAL-vector(leu1+)-linked-hphMX lys1-131/lys1+ ade6-M216/ade6-M216 ura4-D18/ura4-D18 mat1PΔ17::bsdMX/mat1MΔ17::natMX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3B and 3-S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48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eu1-32::cw9-Ta(leu1+) lys1-131 ade6-M216 ura4-D18 mat1P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4A and 4-S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48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eu1-32::cw9-Tb(leu1+) lys1-131 ade6-M216 ura4-D18 mat1P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4A and 4-S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48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eu1-32:cw9-Tc(leu1+) lys1-131 ade6-M216 ura4-D18 mat1P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4A, 4B, 4-S2, and 4-S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48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eu1-32::cw9-Td(leu1+) lys1-131 ade6-M216 ura4-D18 mat1P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4A and 4-S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54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eu1-32::cw9-Te(leu1+) lys1-131 ade6-M216 ura4-D18 mat1P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4A and 4-S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48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eu1-32::cw27-Ta(leu1+) lys1-131 ade6-M216 ura4-D18 mat1P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4A and 4-S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48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eu1-32::cw27-Tb(leu1+) lys1-131 ade6-M216 ura4-D18 mat1P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4A and 4-S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5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eu1-32::cw27-Te(leu1+) lys1-131 ade6-M216 ura4-D18 mat1P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4A and 4-S2</w:t>
            </w:r>
          </w:p>
        </w:tc>
      </w:tr>
      <w:tr>
        <w:trPr>
          <w:trHeight w:val="5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48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leu1-32::cw27-Tc(leu1+) lys1-131 ade6-M216 ura4-D18 mat1P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Figure 4A, 4B, 4-S2, and 4-S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49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leu1-32::cw27-Td(leu1+) lys1-131 ade6-M216 ura4-D18 mat1P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4A and 4-S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51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leu1-32</w:t>
            </w:r>
            <w:r>
              <w:rPr>
                <w:rFonts w:eastAsia="Adobe 仿宋 Std R" w:cs="Adobe 仿宋 Std R" w:ascii="Adobe 仿宋 Std R" w:hAnsi="Adobe 仿宋 Std R"/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lys1-131 ade6-M216 ura4-D18 ars1::cw27-Td(ura4+) mat1MΔ17::nat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4B and 4-S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51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leu1-32</w:t>
            </w:r>
            <w:r>
              <w:rPr>
                <w:rFonts w:eastAsia="Adobe 仿宋 Std R" w:cs="Adobe 仿宋 Std R" w:ascii="Adobe 仿宋 Std R" w:hAnsi="Adobe 仿宋 Std R"/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lys1-131</w:t>
            </w:r>
            <w:r>
              <w:rPr>
                <w:rFonts w:eastAsia="Adobe 仿宋 Std R" w:cs="Adobe 仿宋 Std R" w:ascii="Adobe 仿宋 Std R" w:hAnsi="Adobe 仿宋 Std R"/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ade6-M216</w:t>
            </w:r>
            <w:r>
              <w:rPr>
                <w:rFonts w:eastAsia="Adobe 仿宋 Std R" w:cs="Adobe 仿宋 Std R" w:ascii="Adobe 仿宋 Std R" w:hAnsi="Adobe 仿宋 Std R"/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ura4-D18</w:t>
            </w:r>
            <w:r>
              <w:rPr>
                <w:rFonts w:eastAsia="Adobe 仿宋 Std R" w:cs="Adobe 仿宋 Std R" w:ascii="Adobe 仿宋 Std R" w:hAnsi="Adobe 仿宋 Std R"/>
                <w:i/>
                <w:iCs/>
                <w:color w:val="000000"/>
              </w:rPr>
              <w:br/>
            </w:r>
            <w:r>
              <w:rPr>
                <w:i/>
                <w:iCs/>
                <w:color w:val="000000"/>
              </w:rPr>
              <w:t>ars1::pDUAL-vector(ura4+) mat1MΔ17::nat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Figure 4B and 4-S3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50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-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leu1-32 lys1-131 ade6-M216 ura4-D18 ars1::cw9-Td(ura4+) mat1MΔ17::nat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4B and 4-S3</w:t>
            </w:r>
          </w:p>
        </w:tc>
      </w:tr>
      <w:tr>
        <w:trPr>
          <w:trHeight w:val="561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3484</w:t>
            </w:r>
            <w:r>
              <w:rPr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b 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+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leu1-32::cw27-Tc(leu1+) lys1-131 ade6-M216 ura4-D18 mat1PΔ17::bsdM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4B, 4-S3</w:t>
            </w:r>
          </w:p>
        </w:tc>
      </w:tr>
    </w:tbl>
    <w:p>
      <w:pPr>
        <w:pStyle w:val="SOMContent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lissRegular">
    <w:altName w:val="Calibri"/>
    <w:charset w:val="00"/>
    <w:family w:val="roman"/>
    <w:pitch w:val="variable"/>
  </w:font>
  <w:font w:name="BlissMedium">
    <w:altName w:val="Calibri"/>
    <w:charset w:val="00"/>
    <w:family w:val="roman"/>
    <w:pitch w:val="variable"/>
  </w:font>
  <w:font w:name="BlissBold">
    <w:charset w:val="00"/>
    <w:family w:val="roman"/>
    <w:pitch w:val="variable"/>
  </w:font>
  <w:font w:name="Arial Black">
    <w:charset w:val="00"/>
    <w:family w:val="swiss"/>
    <w:pitch w:val="variable"/>
  </w:font>
  <w:font w:name="Adobe 仿宋 Std R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libri" w:hAnsi="BlissRegular;Calibri" w:eastAsia="Times New Roman" w:cs="BlissRegular;Calibri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libri" w:hAnsi="BlissRegular;Calibri" w:eastAsia="Times New Roman" w:cs="BlissRegular;Calibri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libri" w:hAnsi="BlissMedium;Calibri" w:eastAsia="Times New Roman" w:cs="BlissMedium;Calibri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libri" w:hAnsi="BlissMedium;Calibri" w:eastAsia="Times New Roman" w:cs="BlissMedium;Calibri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libri" w:hAnsi="BlissRegular;Calibri" w:eastAsia="Times New Roman" w:cs="BlissRegular;Calibri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380" w:leader="none"/>
        <w:tab w:val="left" w:pos="500" w:leader="none"/>
      </w:tabs>
      <w:spacing w:lineRule="auto" w:line="480"/>
      <w:ind w:left="720" w:hanging="720"/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12:18:00Z</dcterms:created>
  <dc:creator>bhanson</dc:creator>
  <dc:description/>
  <cp:keywords/>
  <dc:language>en-US</dc:language>
  <cp:lastModifiedBy>Li-Lin Du</cp:lastModifiedBy>
  <cp:lastPrinted>2017-02-21T19:32:00Z</cp:lastPrinted>
  <dcterms:modified xsi:type="dcterms:W3CDTF">2017-04-28T13:1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WnVxcyY4"/&gt;&lt;style id="http://www.zotero.org/styles/apa" locale="en-US" hasBibliography="1" bibliographyStyleHasBeenSet="1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noteType" value=""/&gt;&lt;/prefs&gt;&lt;/data&gt;</vt:lpwstr>
  </property>
</Properties>
</file>